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62CC15" w14:textId="7F1F7E55" w:rsidR="00660079" w:rsidRDefault="00B51F00">
      <w:pPr>
        <w:widowControl/>
        <w:rPr>
          <w:rFonts w:hint="eastAsia"/>
        </w:rPr>
      </w:pPr>
      <w:r w:rsidRPr="00B51F00">
        <w:t xml:space="preserve">Table </w:t>
      </w:r>
      <w:r>
        <w:t>S</w:t>
      </w:r>
      <w:r w:rsidRPr="00B51F00">
        <w:t>1. Demographics of patient</w:t>
      </w:r>
      <w:r w:rsidR="00B0263D">
        <w:t>s</w:t>
      </w:r>
      <w:r w:rsidRPr="00B51F00">
        <w:t xml:space="preserve"> </w:t>
      </w:r>
      <w:r w:rsidR="00147663">
        <w:rPr>
          <w:rFonts w:hint="eastAsia"/>
        </w:rPr>
        <w:t>in Group A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660079" w14:paraId="2732AF65" w14:textId="77777777" w:rsidTr="0032505F">
        <w:tc>
          <w:tcPr>
            <w:tcW w:w="4148" w:type="dxa"/>
            <w:tcBorders>
              <w:bottom w:val="single" w:sz="4" w:space="0" w:color="auto"/>
            </w:tcBorders>
            <w:vAlign w:val="center"/>
          </w:tcPr>
          <w:p w14:paraId="72374D26" w14:textId="7908659E" w:rsidR="00660079" w:rsidRDefault="00660079" w:rsidP="00660079">
            <w:pPr>
              <w:jc w:val="center"/>
              <w:rPr>
                <w:rFonts w:hint="eastAsia"/>
              </w:rPr>
            </w:pPr>
            <w:r w:rsidRPr="00660079">
              <w:t>Variable</w:t>
            </w:r>
          </w:p>
        </w:tc>
        <w:tc>
          <w:tcPr>
            <w:tcW w:w="4148" w:type="dxa"/>
            <w:tcBorders>
              <w:bottom w:val="single" w:sz="4" w:space="0" w:color="auto"/>
            </w:tcBorders>
            <w:vAlign w:val="center"/>
          </w:tcPr>
          <w:p w14:paraId="4E978E16" w14:textId="2ADE6552" w:rsidR="00660079" w:rsidRDefault="00660079" w:rsidP="00660079">
            <w:pPr>
              <w:jc w:val="center"/>
              <w:rPr>
                <w:rFonts w:hint="eastAsia"/>
              </w:rPr>
            </w:pPr>
            <w:r w:rsidRPr="00660079">
              <w:t>No.(n=70)</w:t>
            </w:r>
          </w:p>
        </w:tc>
      </w:tr>
      <w:tr w:rsidR="00660079" w14:paraId="65FC4D19" w14:textId="77777777" w:rsidTr="0032505F">
        <w:tc>
          <w:tcPr>
            <w:tcW w:w="4148" w:type="dxa"/>
            <w:tcBorders>
              <w:bottom w:val="nil"/>
            </w:tcBorders>
            <w:vAlign w:val="center"/>
          </w:tcPr>
          <w:p w14:paraId="5E7F8184" w14:textId="5B48514A" w:rsidR="00660079" w:rsidRDefault="00660079" w:rsidP="0066007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S</w:t>
            </w:r>
            <w:r>
              <w:t>ex</w:t>
            </w:r>
            <w:r w:rsidR="0032505F">
              <w:t>:</w:t>
            </w:r>
          </w:p>
        </w:tc>
        <w:tc>
          <w:tcPr>
            <w:tcW w:w="4148" w:type="dxa"/>
            <w:tcBorders>
              <w:bottom w:val="nil"/>
            </w:tcBorders>
            <w:vAlign w:val="center"/>
          </w:tcPr>
          <w:p w14:paraId="5C989E43" w14:textId="77777777" w:rsidR="00660079" w:rsidRDefault="00660079" w:rsidP="00660079">
            <w:pPr>
              <w:jc w:val="center"/>
              <w:rPr>
                <w:rFonts w:hint="eastAsia"/>
              </w:rPr>
            </w:pPr>
          </w:p>
        </w:tc>
      </w:tr>
      <w:tr w:rsidR="00660079" w14:paraId="3A98D668" w14:textId="77777777" w:rsidTr="0032505F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1B26B357" w14:textId="3BCF6F7C" w:rsidR="00660079" w:rsidRDefault="00660079" w:rsidP="0066007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</w:t>
            </w:r>
            <w:r>
              <w:t>ale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36BAE2BA" w14:textId="08B6D60F" w:rsidR="00660079" w:rsidRDefault="00660079" w:rsidP="0066007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</w:t>
            </w:r>
            <w:r>
              <w:t>0</w:t>
            </w:r>
          </w:p>
        </w:tc>
      </w:tr>
      <w:tr w:rsidR="00660079" w14:paraId="0FCAECC4" w14:textId="77777777" w:rsidTr="0032505F">
        <w:tc>
          <w:tcPr>
            <w:tcW w:w="4148" w:type="dxa"/>
            <w:tcBorders>
              <w:top w:val="nil"/>
            </w:tcBorders>
            <w:vAlign w:val="center"/>
          </w:tcPr>
          <w:p w14:paraId="14662FA5" w14:textId="22D0C0CB" w:rsidR="00660079" w:rsidRDefault="00660079" w:rsidP="0066007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f</w:t>
            </w:r>
            <w:r>
              <w:t>emale</w:t>
            </w:r>
          </w:p>
        </w:tc>
        <w:tc>
          <w:tcPr>
            <w:tcW w:w="4148" w:type="dxa"/>
            <w:tcBorders>
              <w:top w:val="nil"/>
            </w:tcBorders>
            <w:vAlign w:val="center"/>
          </w:tcPr>
          <w:p w14:paraId="2F3E9AF1" w14:textId="13F4DFE6" w:rsidR="00660079" w:rsidRDefault="00660079" w:rsidP="0066007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0</w:t>
            </w:r>
          </w:p>
        </w:tc>
      </w:tr>
      <w:tr w:rsidR="00660079" w14:paraId="4D5003D4" w14:textId="77777777" w:rsidTr="0032505F">
        <w:tc>
          <w:tcPr>
            <w:tcW w:w="4148" w:type="dxa"/>
            <w:tcBorders>
              <w:bottom w:val="single" w:sz="4" w:space="0" w:color="auto"/>
            </w:tcBorders>
            <w:vAlign w:val="center"/>
          </w:tcPr>
          <w:p w14:paraId="76E9CD2D" w14:textId="0A8DF207" w:rsidR="00660079" w:rsidRDefault="00660079" w:rsidP="00660079">
            <w:pPr>
              <w:jc w:val="center"/>
              <w:rPr>
                <w:rFonts w:hint="eastAsia"/>
              </w:rPr>
            </w:pPr>
            <w:r w:rsidRPr="00660079">
              <w:t>Average age</w:t>
            </w:r>
          </w:p>
        </w:tc>
        <w:tc>
          <w:tcPr>
            <w:tcW w:w="4148" w:type="dxa"/>
            <w:tcBorders>
              <w:bottom w:val="single" w:sz="4" w:space="0" w:color="auto"/>
            </w:tcBorders>
            <w:vAlign w:val="center"/>
          </w:tcPr>
          <w:p w14:paraId="02713D79" w14:textId="409B60AB" w:rsidR="00660079" w:rsidRDefault="00660079" w:rsidP="00660079">
            <w:pPr>
              <w:jc w:val="center"/>
              <w:rPr>
                <w:rFonts w:hint="eastAsia"/>
              </w:rPr>
            </w:pPr>
            <w:r w:rsidRPr="00660079">
              <w:t>59.2±14.0</w:t>
            </w:r>
          </w:p>
        </w:tc>
      </w:tr>
      <w:tr w:rsidR="00660079" w14:paraId="31E9F2AA" w14:textId="77777777" w:rsidTr="0032505F">
        <w:tc>
          <w:tcPr>
            <w:tcW w:w="4148" w:type="dxa"/>
            <w:tcBorders>
              <w:bottom w:val="nil"/>
            </w:tcBorders>
            <w:vAlign w:val="center"/>
          </w:tcPr>
          <w:p w14:paraId="11AFB0B1" w14:textId="00635D34" w:rsidR="00660079" w:rsidRDefault="00660079" w:rsidP="00660079">
            <w:pPr>
              <w:jc w:val="center"/>
              <w:rPr>
                <w:rFonts w:hint="eastAsia"/>
              </w:rPr>
            </w:pPr>
            <w:r w:rsidRPr="00660079">
              <w:t>Tumor location</w:t>
            </w:r>
            <w:r w:rsidR="0032505F">
              <w:t>:</w:t>
            </w:r>
          </w:p>
        </w:tc>
        <w:tc>
          <w:tcPr>
            <w:tcW w:w="4148" w:type="dxa"/>
            <w:tcBorders>
              <w:bottom w:val="nil"/>
            </w:tcBorders>
            <w:vAlign w:val="center"/>
          </w:tcPr>
          <w:p w14:paraId="1C1A2429" w14:textId="77777777" w:rsidR="00660079" w:rsidRDefault="00660079" w:rsidP="00660079">
            <w:pPr>
              <w:jc w:val="center"/>
              <w:rPr>
                <w:rFonts w:hint="eastAsia"/>
              </w:rPr>
            </w:pPr>
          </w:p>
        </w:tc>
      </w:tr>
      <w:tr w:rsidR="00660079" w14:paraId="6BC06290" w14:textId="77777777" w:rsidTr="0032505F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770F3F51" w14:textId="4B5AF480" w:rsidR="00660079" w:rsidRDefault="00660079" w:rsidP="00660079">
            <w:pPr>
              <w:jc w:val="center"/>
              <w:rPr>
                <w:rFonts w:hint="eastAsia"/>
              </w:rPr>
            </w:pPr>
            <w:r w:rsidRPr="00660079">
              <w:t>Tongue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1EFD0548" w14:textId="7B62A644" w:rsidR="00660079" w:rsidRDefault="00660079" w:rsidP="00660079">
            <w:pPr>
              <w:jc w:val="center"/>
              <w:rPr>
                <w:rFonts w:hint="eastAsia"/>
              </w:rPr>
            </w:pPr>
            <w:r w:rsidRPr="00660079">
              <w:t>29</w:t>
            </w:r>
          </w:p>
        </w:tc>
      </w:tr>
      <w:tr w:rsidR="00660079" w14:paraId="032EAAB4" w14:textId="77777777" w:rsidTr="0032505F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4E920C1F" w14:textId="732B971C" w:rsidR="00660079" w:rsidRDefault="00660079" w:rsidP="00660079">
            <w:pPr>
              <w:jc w:val="center"/>
              <w:rPr>
                <w:rFonts w:hint="eastAsia"/>
              </w:rPr>
            </w:pPr>
            <w:r w:rsidRPr="00660079">
              <w:t>Cheek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53E7EAFC" w14:textId="42FC47BA" w:rsidR="00660079" w:rsidRDefault="00660079" w:rsidP="00660079">
            <w:pPr>
              <w:jc w:val="center"/>
              <w:rPr>
                <w:rFonts w:hint="eastAsia"/>
              </w:rPr>
            </w:pPr>
            <w:r w:rsidRPr="00660079">
              <w:t>16</w:t>
            </w:r>
          </w:p>
        </w:tc>
      </w:tr>
      <w:tr w:rsidR="00660079" w14:paraId="47381628" w14:textId="77777777" w:rsidTr="0032505F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3057771C" w14:textId="56BF9799" w:rsidR="00660079" w:rsidRDefault="00660079" w:rsidP="00660079">
            <w:pPr>
              <w:jc w:val="center"/>
              <w:rPr>
                <w:rFonts w:hint="eastAsia"/>
              </w:rPr>
            </w:pPr>
            <w:r w:rsidRPr="00660079">
              <w:t>Gingiva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26813E19" w14:textId="017199AC" w:rsidR="00660079" w:rsidRDefault="00660079" w:rsidP="00660079">
            <w:pPr>
              <w:jc w:val="center"/>
              <w:rPr>
                <w:rFonts w:hint="eastAsia"/>
              </w:rPr>
            </w:pPr>
            <w:r w:rsidRPr="00660079">
              <w:t>12</w:t>
            </w:r>
          </w:p>
        </w:tc>
      </w:tr>
      <w:tr w:rsidR="00660079" w14:paraId="1D118E7D" w14:textId="77777777" w:rsidTr="0032505F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4DB6C489" w14:textId="57784BD2" w:rsidR="00660079" w:rsidRDefault="00660079" w:rsidP="00660079">
            <w:pPr>
              <w:jc w:val="center"/>
              <w:rPr>
                <w:rFonts w:hint="eastAsia"/>
              </w:rPr>
            </w:pPr>
            <w:r w:rsidRPr="00660079">
              <w:t>Palate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779EAAF6" w14:textId="022359E7" w:rsidR="00660079" w:rsidRDefault="00660079" w:rsidP="00660079">
            <w:pPr>
              <w:jc w:val="center"/>
              <w:rPr>
                <w:rFonts w:hint="eastAsia"/>
              </w:rPr>
            </w:pPr>
            <w:r w:rsidRPr="00660079">
              <w:t>1</w:t>
            </w:r>
          </w:p>
        </w:tc>
      </w:tr>
      <w:tr w:rsidR="00660079" w14:paraId="07D4651E" w14:textId="77777777" w:rsidTr="0032505F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45941346" w14:textId="2F40FCEF" w:rsidR="00660079" w:rsidRDefault="00660079" w:rsidP="00660079">
            <w:pPr>
              <w:jc w:val="center"/>
              <w:rPr>
                <w:rFonts w:hint="eastAsia"/>
              </w:rPr>
            </w:pPr>
            <w:r w:rsidRPr="00660079">
              <w:t>Mouth floor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5CB4314E" w14:textId="4D920463" w:rsidR="00660079" w:rsidRDefault="00660079" w:rsidP="00660079">
            <w:pPr>
              <w:jc w:val="center"/>
              <w:rPr>
                <w:rFonts w:hint="eastAsia"/>
              </w:rPr>
            </w:pPr>
            <w:r w:rsidRPr="00660079">
              <w:t>6</w:t>
            </w:r>
          </w:p>
        </w:tc>
      </w:tr>
      <w:tr w:rsidR="00660079" w14:paraId="3CF75D45" w14:textId="77777777" w:rsidTr="0032505F">
        <w:tc>
          <w:tcPr>
            <w:tcW w:w="4148" w:type="dxa"/>
            <w:tcBorders>
              <w:top w:val="nil"/>
              <w:bottom w:val="single" w:sz="4" w:space="0" w:color="auto"/>
            </w:tcBorders>
            <w:vAlign w:val="center"/>
          </w:tcPr>
          <w:p w14:paraId="7A37D2F6" w14:textId="3FA834B3" w:rsidR="00660079" w:rsidRDefault="00660079" w:rsidP="00660079">
            <w:pPr>
              <w:jc w:val="center"/>
              <w:rPr>
                <w:rFonts w:hint="eastAsia"/>
              </w:rPr>
            </w:pPr>
            <w:r w:rsidRPr="00660079">
              <w:t>Mandible and maxilla</w:t>
            </w:r>
          </w:p>
        </w:tc>
        <w:tc>
          <w:tcPr>
            <w:tcW w:w="4148" w:type="dxa"/>
            <w:tcBorders>
              <w:top w:val="nil"/>
              <w:bottom w:val="single" w:sz="4" w:space="0" w:color="auto"/>
            </w:tcBorders>
            <w:vAlign w:val="center"/>
          </w:tcPr>
          <w:p w14:paraId="4AA527DE" w14:textId="5143E9F1" w:rsidR="00660079" w:rsidRDefault="00660079" w:rsidP="00660079">
            <w:pPr>
              <w:jc w:val="center"/>
              <w:rPr>
                <w:rFonts w:hint="eastAsia"/>
              </w:rPr>
            </w:pPr>
            <w:r w:rsidRPr="00660079">
              <w:t>6</w:t>
            </w:r>
          </w:p>
        </w:tc>
      </w:tr>
      <w:tr w:rsidR="00660079" w14:paraId="0D2508A6" w14:textId="77777777" w:rsidTr="0032505F">
        <w:tc>
          <w:tcPr>
            <w:tcW w:w="4148" w:type="dxa"/>
            <w:tcBorders>
              <w:bottom w:val="nil"/>
            </w:tcBorders>
            <w:vAlign w:val="center"/>
          </w:tcPr>
          <w:p w14:paraId="78C1EFF0" w14:textId="7EFB34C8" w:rsidR="00660079" w:rsidRDefault="00660079" w:rsidP="00660079">
            <w:pPr>
              <w:jc w:val="center"/>
              <w:rPr>
                <w:rFonts w:hint="eastAsia"/>
              </w:rPr>
            </w:pPr>
            <w:r w:rsidRPr="00660079">
              <w:t>T stage</w:t>
            </w:r>
            <w:r w:rsidR="0032505F">
              <w:t>:</w:t>
            </w:r>
          </w:p>
        </w:tc>
        <w:tc>
          <w:tcPr>
            <w:tcW w:w="4148" w:type="dxa"/>
            <w:tcBorders>
              <w:bottom w:val="nil"/>
            </w:tcBorders>
            <w:vAlign w:val="center"/>
          </w:tcPr>
          <w:p w14:paraId="431EBC27" w14:textId="3056579C" w:rsidR="00660079" w:rsidRDefault="00660079" w:rsidP="00660079">
            <w:pPr>
              <w:jc w:val="center"/>
              <w:rPr>
                <w:rFonts w:hint="eastAsia"/>
              </w:rPr>
            </w:pPr>
          </w:p>
        </w:tc>
      </w:tr>
      <w:tr w:rsidR="00660079" w14:paraId="46523E6F" w14:textId="77777777" w:rsidTr="0032505F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60C99208" w14:textId="71108999" w:rsidR="00660079" w:rsidRDefault="00660079" w:rsidP="00660079">
            <w:pPr>
              <w:jc w:val="center"/>
              <w:rPr>
                <w:rFonts w:hint="eastAsia"/>
              </w:rPr>
            </w:pPr>
            <w:r w:rsidRPr="00660079">
              <w:t>T1/T2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2FF432EB" w14:textId="227BA7D9" w:rsidR="00660079" w:rsidRDefault="00660079" w:rsidP="00660079">
            <w:pPr>
              <w:jc w:val="center"/>
              <w:rPr>
                <w:rFonts w:hint="eastAsia"/>
              </w:rPr>
            </w:pPr>
            <w:r w:rsidRPr="00660079">
              <w:t>33</w:t>
            </w:r>
          </w:p>
        </w:tc>
      </w:tr>
      <w:tr w:rsidR="00660079" w14:paraId="575E0C5F" w14:textId="77777777" w:rsidTr="0032505F">
        <w:tc>
          <w:tcPr>
            <w:tcW w:w="4148" w:type="dxa"/>
            <w:tcBorders>
              <w:top w:val="nil"/>
              <w:bottom w:val="single" w:sz="4" w:space="0" w:color="auto"/>
            </w:tcBorders>
            <w:vAlign w:val="center"/>
          </w:tcPr>
          <w:p w14:paraId="5C31F2BA" w14:textId="28C3CD87" w:rsidR="00660079" w:rsidRDefault="00660079" w:rsidP="00660079">
            <w:pPr>
              <w:jc w:val="center"/>
              <w:rPr>
                <w:rFonts w:hint="eastAsia"/>
              </w:rPr>
            </w:pPr>
            <w:r w:rsidRPr="00660079">
              <w:t>T3/T4</w:t>
            </w:r>
          </w:p>
        </w:tc>
        <w:tc>
          <w:tcPr>
            <w:tcW w:w="4148" w:type="dxa"/>
            <w:tcBorders>
              <w:top w:val="nil"/>
              <w:bottom w:val="single" w:sz="4" w:space="0" w:color="auto"/>
            </w:tcBorders>
            <w:vAlign w:val="center"/>
          </w:tcPr>
          <w:p w14:paraId="0339B193" w14:textId="5D71A020" w:rsidR="00660079" w:rsidRDefault="00660079" w:rsidP="0066007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</w:t>
            </w:r>
            <w:r>
              <w:t>7</w:t>
            </w:r>
          </w:p>
        </w:tc>
      </w:tr>
      <w:tr w:rsidR="00660079" w14:paraId="54F36F75" w14:textId="77777777" w:rsidTr="0032505F">
        <w:tc>
          <w:tcPr>
            <w:tcW w:w="4148" w:type="dxa"/>
            <w:tcBorders>
              <w:bottom w:val="nil"/>
            </w:tcBorders>
            <w:vAlign w:val="center"/>
          </w:tcPr>
          <w:p w14:paraId="4E0D8CA7" w14:textId="0624D2E6" w:rsidR="00660079" w:rsidRDefault="00660079" w:rsidP="00660079">
            <w:pPr>
              <w:jc w:val="center"/>
              <w:rPr>
                <w:rFonts w:hint="eastAsia"/>
              </w:rPr>
            </w:pPr>
            <w:r w:rsidRPr="00660079">
              <w:t>N stage</w:t>
            </w:r>
            <w:r w:rsidR="0032505F">
              <w:t>:</w:t>
            </w:r>
          </w:p>
        </w:tc>
        <w:tc>
          <w:tcPr>
            <w:tcW w:w="4148" w:type="dxa"/>
            <w:tcBorders>
              <w:bottom w:val="nil"/>
            </w:tcBorders>
            <w:vAlign w:val="center"/>
          </w:tcPr>
          <w:p w14:paraId="78D9C1F9" w14:textId="7872D434" w:rsidR="00660079" w:rsidRDefault="00660079" w:rsidP="00660079">
            <w:pPr>
              <w:jc w:val="center"/>
              <w:rPr>
                <w:rFonts w:hint="eastAsia"/>
              </w:rPr>
            </w:pPr>
          </w:p>
        </w:tc>
      </w:tr>
      <w:tr w:rsidR="00660079" w14:paraId="385356A9" w14:textId="77777777" w:rsidTr="0032505F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1A07BB0A" w14:textId="0BDFC3E2" w:rsidR="00660079" w:rsidRDefault="00660079" w:rsidP="00660079">
            <w:pPr>
              <w:jc w:val="center"/>
              <w:rPr>
                <w:rFonts w:hint="eastAsia"/>
              </w:rPr>
            </w:pPr>
            <w:r w:rsidRPr="00660079">
              <w:t>pN0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359F38D0" w14:textId="226A59D2" w:rsidR="00660079" w:rsidRDefault="00660079" w:rsidP="00660079">
            <w:pPr>
              <w:jc w:val="center"/>
              <w:rPr>
                <w:rFonts w:hint="eastAsia"/>
              </w:rPr>
            </w:pPr>
            <w:r w:rsidRPr="00660079">
              <w:t>36</w:t>
            </w:r>
          </w:p>
        </w:tc>
      </w:tr>
      <w:tr w:rsidR="00660079" w14:paraId="37D75470" w14:textId="77777777" w:rsidTr="0032505F">
        <w:tc>
          <w:tcPr>
            <w:tcW w:w="4148" w:type="dxa"/>
            <w:tcBorders>
              <w:top w:val="nil"/>
              <w:bottom w:val="single" w:sz="4" w:space="0" w:color="auto"/>
            </w:tcBorders>
            <w:vAlign w:val="center"/>
          </w:tcPr>
          <w:p w14:paraId="703055BA" w14:textId="78D2709D" w:rsidR="00660079" w:rsidRDefault="00660079" w:rsidP="00660079">
            <w:pPr>
              <w:jc w:val="center"/>
              <w:rPr>
                <w:rFonts w:hint="eastAsia"/>
              </w:rPr>
            </w:pPr>
            <w:r w:rsidRPr="00660079">
              <w:t>pN+</w:t>
            </w:r>
          </w:p>
        </w:tc>
        <w:tc>
          <w:tcPr>
            <w:tcW w:w="4148" w:type="dxa"/>
            <w:tcBorders>
              <w:top w:val="nil"/>
              <w:bottom w:val="single" w:sz="4" w:space="0" w:color="auto"/>
            </w:tcBorders>
            <w:vAlign w:val="center"/>
          </w:tcPr>
          <w:p w14:paraId="0955B397" w14:textId="2C017FE9" w:rsidR="00660079" w:rsidRDefault="00660079" w:rsidP="00660079">
            <w:pPr>
              <w:jc w:val="center"/>
              <w:rPr>
                <w:rFonts w:hint="eastAsia"/>
              </w:rPr>
            </w:pPr>
            <w:r w:rsidRPr="00660079">
              <w:t>34</w:t>
            </w:r>
          </w:p>
        </w:tc>
      </w:tr>
      <w:tr w:rsidR="00660079" w14:paraId="405E999B" w14:textId="77777777" w:rsidTr="0032505F">
        <w:tc>
          <w:tcPr>
            <w:tcW w:w="4148" w:type="dxa"/>
            <w:tcBorders>
              <w:bottom w:val="nil"/>
            </w:tcBorders>
            <w:vAlign w:val="center"/>
          </w:tcPr>
          <w:p w14:paraId="5ACF2973" w14:textId="4DBB752E" w:rsidR="00660079" w:rsidRDefault="00660079" w:rsidP="00660079">
            <w:pPr>
              <w:jc w:val="center"/>
              <w:rPr>
                <w:rFonts w:hint="eastAsia"/>
              </w:rPr>
            </w:pPr>
            <w:r w:rsidRPr="00660079">
              <w:t>History of malignancy</w:t>
            </w:r>
            <w:r w:rsidR="0032505F">
              <w:t>:</w:t>
            </w:r>
          </w:p>
        </w:tc>
        <w:tc>
          <w:tcPr>
            <w:tcW w:w="4148" w:type="dxa"/>
            <w:tcBorders>
              <w:bottom w:val="nil"/>
            </w:tcBorders>
            <w:vAlign w:val="center"/>
          </w:tcPr>
          <w:p w14:paraId="5875F5AC" w14:textId="79620A28" w:rsidR="00660079" w:rsidRDefault="00660079" w:rsidP="00660079">
            <w:pPr>
              <w:jc w:val="center"/>
              <w:rPr>
                <w:rFonts w:hint="eastAsia"/>
              </w:rPr>
            </w:pPr>
          </w:p>
        </w:tc>
      </w:tr>
      <w:tr w:rsidR="00660079" w14:paraId="0DC3F557" w14:textId="77777777" w:rsidTr="0032505F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0837AC26" w14:textId="61B2A8B3" w:rsidR="00660079" w:rsidRDefault="00660079" w:rsidP="00660079">
            <w:pPr>
              <w:jc w:val="center"/>
              <w:rPr>
                <w:rFonts w:hint="eastAsia"/>
              </w:rPr>
            </w:pPr>
            <w:r w:rsidRPr="00660079">
              <w:t>Primary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5AD3E34D" w14:textId="54A8FE0E" w:rsidR="00660079" w:rsidRDefault="00660079" w:rsidP="0066007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6</w:t>
            </w:r>
            <w:r>
              <w:t>2</w:t>
            </w:r>
          </w:p>
        </w:tc>
      </w:tr>
      <w:tr w:rsidR="00660079" w14:paraId="46E9E971" w14:textId="77777777" w:rsidTr="0032505F">
        <w:tc>
          <w:tcPr>
            <w:tcW w:w="4148" w:type="dxa"/>
            <w:tcBorders>
              <w:top w:val="nil"/>
              <w:bottom w:val="single" w:sz="4" w:space="0" w:color="auto"/>
            </w:tcBorders>
            <w:vAlign w:val="center"/>
          </w:tcPr>
          <w:p w14:paraId="31A7C174" w14:textId="3029FE23" w:rsidR="00660079" w:rsidRDefault="00660079" w:rsidP="00660079">
            <w:pPr>
              <w:jc w:val="center"/>
              <w:rPr>
                <w:rFonts w:hint="eastAsia"/>
              </w:rPr>
            </w:pPr>
            <w:r w:rsidRPr="00660079">
              <w:t>Recurrent</w:t>
            </w:r>
          </w:p>
        </w:tc>
        <w:tc>
          <w:tcPr>
            <w:tcW w:w="4148" w:type="dxa"/>
            <w:tcBorders>
              <w:top w:val="nil"/>
              <w:bottom w:val="single" w:sz="4" w:space="0" w:color="auto"/>
            </w:tcBorders>
            <w:vAlign w:val="center"/>
          </w:tcPr>
          <w:p w14:paraId="0BB5577C" w14:textId="7227363A" w:rsidR="00660079" w:rsidRDefault="00660079" w:rsidP="0066007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8</w:t>
            </w:r>
          </w:p>
        </w:tc>
      </w:tr>
      <w:tr w:rsidR="00660079" w14:paraId="467E1D3C" w14:textId="77777777" w:rsidTr="0032505F">
        <w:tc>
          <w:tcPr>
            <w:tcW w:w="4148" w:type="dxa"/>
            <w:tcBorders>
              <w:bottom w:val="nil"/>
            </w:tcBorders>
            <w:vAlign w:val="center"/>
          </w:tcPr>
          <w:p w14:paraId="16AD7323" w14:textId="2B8B4552" w:rsidR="00660079" w:rsidRDefault="00660079" w:rsidP="00660079">
            <w:pPr>
              <w:jc w:val="center"/>
              <w:rPr>
                <w:rFonts w:hint="eastAsia"/>
              </w:rPr>
            </w:pPr>
            <w:r w:rsidRPr="00660079">
              <w:t>Perineural invasion</w:t>
            </w:r>
            <w:r w:rsidR="0032505F">
              <w:t>:</w:t>
            </w:r>
          </w:p>
        </w:tc>
        <w:tc>
          <w:tcPr>
            <w:tcW w:w="4148" w:type="dxa"/>
            <w:tcBorders>
              <w:bottom w:val="nil"/>
            </w:tcBorders>
            <w:vAlign w:val="center"/>
          </w:tcPr>
          <w:p w14:paraId="1726CC73" w14:textId="77777777" w:rsidR="00660079" w:rsidRDefault="00660079" w:rsidP="00660079">
            <w:pPr>
              <w:jc w:val="center"/>
              <w:rPr>
                <w:rFonts w:hint="eastAsia"/>
              </w:rPr>
            </w:pPr>
          </w:p>
        </w:tc>
      </w:tr>
      <w:tr w:rsidR="00660079" w14:paraId="198C6C9C" w14:textId="77777777" w:rsidTr="0032505F"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6F346F3F" w14:textId="62EDCF11" w:rsidR="00660079" w:rsidRDefault="00660079" w:rsidP="00660079">
            <w:pPr>
              <w:jc w:val="center"/>
              <w:rPr>
                <w:rFonts w:hint="eastAsia"/>
              </w:rPr>
            </w:pPr>
            <w:r w:rsidRPr="00660079">
              <w:t>PNI(-)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499CA5AB" w14:textId="192F3C1C" w:rsidR="00660079" w:rsidRDefault="00660079" w:rsidP="0066007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</w:t>
            </w:r>
            <w:r>
              <w:t>3</w:t>
            </w:r>
          </w:p>
        </w:tc>
      </w:tr>
      <w:tr w:rsidR="00660079" w14:paraId="02CC66DF" w14:textId="77777777" w:rsidTr="0032505F">
        <w:tc>
          <w:tcPr>
            <w:tcW w:w="4148" w:type="dxa"/>
            <w:tcBorders>
              <w:top w:val="nil"/>
            </w:tcBorders>
            <w:vAlign w:val="center"/>
          </w:tcPr>
          <w:p w14:paraId="3B2F6E32" w14:textId="12D6CA4C" w:rsidR="00660079" w:rsidRDefault="00660079" w:rsidP="00660079">
            <w:pPr>
              <w:jc w:val="center"/>
              <w:rPr>
                <w:rFonts w:hint="eastAsia"/>
              </w:rPr>
            </w:pPr>
            <w:r w:rsidRPr="00660079">
              <w:t>PNI(+)</w:t>
            </w:r>
          </w:p>
        </w:tc>
        <w:tc>
          <w:tcPr>
            <w:tcW w:w="4148" w:type="dxa"/>
            <w:tcBorders>
              <w:top w:val="nil"/>
            </w:tcBorders>
            <w:vAlign w:val="center"/>
          </w:tcPr>
          <w:p w14:paraId="25A33F9E" w14:textId="5AAEEA3A" w:rsidR="00660079" w:rsidRDefault="00660079" w:rsidP="00660079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</w:t>
            </w:r>
            <w:r>
              <w:t>7</w:t>
            </w:r>
          </w:p>
        </w:tc>
      </w:tr>
    </w:tbl>
    <w:p w14:paraId="247FBC83" w14:textId="0CB081E6" w:rsidR="0032505F" w:rsidRDefault="00FE5909">
      <w:pPr>
        <w:rPr>
          <w:rFonts w:hint="eastAsia"/>
        </w:rPr>
      </w:pPr>
      <w:r>
        <w:rPr>
          <w:rFonts w:hint="eastAsia"/>
          <w:vertAlign w:val="superscript"/>
        </w:rPr>
        <w:t>a</w:t>
      </w:r>
      <w:r>
        <w:rPr>
          <w:rFonts w:hint="eastAsia"/>
        </w:rPr>
        <w:t xml:space="preserve"> CGRP:</w:t>
      </w:r>
      <w:r w:rsidRPr="00FE5909">
        <w:t xml:space="preserve"> </w:t>
      </w:r>
      <w:r>
        <w:rPr>
          <w:rFonts w:hint="eastAsia"/>
        </w:rPr>
        <w:t>c</w:t>
      </w:r>
      <w:r w:rsidRPr="00FE5909">
        <w:t>alcitonin gene-related peptide</w:t>
      </w:r>
    </w:p>
    <w:p w14:paraId="236F8055" w14:textId="0F511A2F" w:rsidR="0032505F" w:rsidRPr="00FE5909" w:rsidRDefault="00FE5909">
      <w:pPr>
        <w:widowControl/>
        <w:rPr>
          <w:rFonts w:hint="eastAsia"/>
        </w:rPr>
      </w:pPr>
      <w:r w:rsidRPr="00FE5909">
        <w:rPr>
          <w:rFonts w:hint="eastAsia"/>
          <w:vertAlign w:val="superscript"/>
        </w:rPr>
        <w:t>b</w:t>
      </w:r>
      <w:r>
        <w:rPr>
          <w:rFonts w:hint="eastAsia"/>
        </w:rPr>
        <w:t xml:space="preserve"> PNI:</w:t>
      </w:r>
      <w:r w:rsidRPr="00FE5909">
        <w:t xml:space="preserve"> perineural invasion</w:t>
      </w:r>
    </w:p>
    <w:sectPr w:rsidR="0032505F" w:rsidRPr="00FE59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B525E4" w14:textId="77777777" w:rsidR="00125183" w:rsidRDefault="00125183" w:rsidP="00046A8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18910DA" w14:textId="77777777" w:rsidR="00125183" w:rsidRDefault="00125183" w:rsidP="00046A8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97FD17" w14:textId="77777777" w:rsidR="00125183" w:rsidRDefault="00125183" w:rsidP="00046A8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FBBF368" w14:textId="77777777" w:rsidR="00125183" w:rsidRDefault="00125183" w:rsidP="00046A8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4BB"/>
    <w:rsid w:val="00040D81"/>
    <w:rsid w:val="00046A8C"/>
    <w:rsid w:val="00125183"/>
    <w:rsid w:val="00147663"/>
    <w:rsid w:val="0032505F"/>
    <w:rsid w:val="00653B9F"/>
    <w:rsid w:val="00660079"/>
    <w:rsid w:val="007854BB"/>
    <w:rsid w:val="00956479"/>
    <w:rsid w:val="00B0263D"/>
    <w:rsid w:val="00B50CE7"/>
    <w:rsid w:val="00B51F00"/>
    <w:rsid w:val="00C95474"/>
    <w:rsid w:val="00D071D1"/>
    <w:rsid w:val="00E3672C"/>
    <w:rsid w:val="00E70C02"/>
    <w:rsid w:val="00FE5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AE4520"/>
  <w15:chartTrackingRefBased/>
  <w15:docId w15:val="{F30EF2F4-94EB-4AC7-9350-325AD0CB9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854B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854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854B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854B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854B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854B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854B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854B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854B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854B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854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854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854B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854B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854B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854B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854B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854B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854B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854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854B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854B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854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854B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854B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854B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854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854B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854B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46A8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46A8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46A8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46A8C"/>
    <w:rPr>
      <w:sz w:val="18"/>
      <w:szCs w:val="18"/>
    </w:rPr>
  </w:style>
  <w:style w:type="table" w:styleId="af2">
    <w:name w:val="Table Grid"/>
    <w:basedOn w:val="a1"/>
    <w:uiPriority w:val="39"/>
    <w:rsid w:val="00046A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658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70</Words>
  <Characters>366</Characters>
  <Application>Microsoft Office Word</Application>
  <DocSecurity>0</DocSecurity>
  <Lines>52</Lines>
  <Paragraphs>48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 C</dc:creator>
  <cp:keywords/>
  <dc:description/>
  <cp:lastModifiedBy>MT C</cp:lastModifiedBy>
  <cp:revision>5</cp:revision>
  <dcterms:created xsi:type="dcterms:W3CDTF">2024-02-13T07:34:00Z</dcterms:created>
  <dcterms:modified xsi:type="dcterms:W3CDTF">2025-10-27T15:44:00Z</dcterms:modified>
</cp:coreProperties>
</file>